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F91" w:rsidRDefault="00CB5F91" w:rsidP="00CB5F9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4</w:t>
      </w:r>
      <w:r>
        <w:rPr>
          <w:rFonts w:ascii="Times New Roman" w:hAnsi="Times New Roman"/>
          <w:szCs w:val="21"/>
        </w:rPr>
        <w:t>.</w:t>
      </w:r>
      <w:proofErr w:type="gramEnd"/>
      <w:r w:rsidRPr="00530AE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30AEC">
        <w:rPr>
          <w:rFonts w:ascii="Times New Roman" w:hAnsi="Times New Roman"/>
          <w:sz w:val="24"/>
          <w:szCs w:val="24"/>
        </w:rPr>
        <w:t xml:space="preserve">One-to-one orthologous relationships between </w:t>
      </w:r>
      <w:proofErr w:type="spellStart"/>
      <w:r w:rsidRPr="00E4401C">
        <w:rPr>
          <w:rFonts w:ascii="Times New Roman" w:hAnsi="Times New Roman"/>
          <w:i/>
          <w:iCs/>
          <w:sz w:val="24"/>
          <w:szCs w:val="24"/>
        </w:rPr>
        <w:t>Populus</w:t>
      </w:r>
      <w:proofErr w:type="spellEnd"/>
      <w:r w:rsidRPr="00E4401C">
        <w:rPr>
          <w:rFonts w:ascii="Times New Roman" w:hAnsi="Times New Roman"/>
          <w:i/>
          <w:iCs/>
          <w:sz w:val="24"/>
          <w:szCs w:val="24"/>
        </w:rPr>
        <w:t xml:space="preserve"> deltoids</w:t>
      </w:r>
      <w:r w:rsidRPr="00530AE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E5C0A">
        <w:rPr>
          <w:rFonts w:ascii="Times New Roman" w:hAnsi="Times New Roman"/>
          <w:i/>
          <w:iCs/>
          <w:sz w:val="24"/>
          <w:szCs w:val="24"/>
        </w:rPr>
        <w:t>Oryza</w:t>
      </w:r>
      <w:proofErr w:type="spellEnd"/>
      <w:r w:rsidRPr="00CE5C0A">
        <w:rPr>
          <w:rFonts w:ascii="Times New Roman" w:hAnsi="Times New Roman"/>
          <w:i/>
          <w:iCs/>
          <w:sz w:val="24"/>
          <w:szCs w:val="24"/>
        </w:rPr>
        <w:t xml:space="preserve"> sativa</w:t>
      </w:r>
      <w:r w:rsidRPr="00530AEC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043"/>
        <w:gridCol w:w="2068"/>
        <w:gridCol w:w="1559"/>
      </w:tblGrid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401C">
              <w:rPr>
                <w:rFonts w:ascii="Times New Roman" w:hAnsi="Times New Roman"/>
                <w:i/>
                <w:iCs/>
                <w:sz w:val="24"/>
                <w:szCs w:val="24"/>
              </w:rPr>
              <w:t>Populus</w:t>
            </w:r>
            <w:proofErr w:type="spellEnd"/>
            <w:r w:rsidRPr="00E4401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eltoid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Genomic Location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5C0A">
              <w:rPr>
                <w:rFonts w:ascii="Times New Roman" w:hAnsi="Times New Roman"/>
                <w:i/>
                <w:iCs/>
                <w:sz w:val="24"/>
                <w:szCs w:val="24"/>
              </w:rPr>
              <w:t>Oryza</w:t>
            </w:r>
            <w:proofErr w:type="spellEnd"/>
            <w:r w:rsidRPr="00CE5C0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tiva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Genomic Lo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E value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0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023CEB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 w:hint="eastAsia"/>
                <w:sz w:val="24"/>
                <w:szCs w:val="24"/>
              </w:rPr>
              <w:t>LOC_Os01g037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 w:hint="eastAsia"/>
                <w:sz w:val="24"/>
                <w:szCs w:val="24"/>
              </w:rPr>
              <w:t>4.87E-84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8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1g1286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 w:hint="eastAsia"/>
                <w:sz w:val="24"/>
                <w:szCs w:val="24"/>
              </w:rPr>
              <w:t>2.68E-98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8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1g1286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3.78E-8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8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1g6241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6.13E-9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8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1g6241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1.71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5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3689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8.01E-10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7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3689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7.2E-102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2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45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7.22E-112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21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45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5.79E-10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2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45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1.65E-108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19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45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4.57E-92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5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51799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6.71E-10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6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51799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8.43E-10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51799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2.85E-9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PdeMYB6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2D0576">
              <w:rPr>
                <w:rFonts w:ascii="Times New Roman" w:hAnsi="Times New Roman"/>
                <w:sz w:val="24"/>
                <w:szCs w:val="24"/>
              </w:rPr>
              <w:t>LOC_Os02g545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2.95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16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2g545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4.86E-8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8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3g2009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7.12E-9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1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3g2009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1.35E-92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7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3g5609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2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28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4g580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4.48E-122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PdeMYB28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LOC_Os04g580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CEB">
              <w:rPr>
                <w:rFonts w:ascii="Times New Roman" w:hAnsi="Times New Roman"/>
                <w:sz w:val="24"/>
                <w:szCs w:val="24"/>
              </w:rPr>
              <w:t>2.53E-12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PdeMYB14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LOC_Os05g048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5.28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PdeMYB1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LOC_Os05g0482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6.68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lastRenderedPageBreak/>
              <w:t>PdeMYB18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LOC_Os05g3846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5.1E-7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PdeMYB21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LOC_Os06g01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4DC">
              <w:rPr>
                <w:rFonts w:ascii="Times New Roman" w:hAnsi="Times New Roman"/>
                <w:sz w:val="24"/>
                <w:szCs w:val="24"/>
              </w:rPr>
              <w:t>1.18E-104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PdeMYB6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LOC_Os06g022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8.82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PdeMYB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LOC_Os06g022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6.13E-8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PdeMYB7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LOC_Os06g022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9.43E-8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PdeMYB5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LOC_Os06g022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3.93E-8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PdeMYB1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LOC_Os06g022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/>
                <w:sz w:val="24"/>
                <w:szCs w:val="24"/>
              </w:rPr>
              <w:t>1.44E-84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7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1178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1.32E-10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5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1178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1.62E-10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1178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1.19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14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8.52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4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146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4.32E-88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21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4584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5.91E-11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2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6g4584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5.51E-10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7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314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5.97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4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314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6.01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3721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6.87E-9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3721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1.29E-9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3721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6.60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8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488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7.40E-9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PdeMYB1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LOC_Os07g4887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E99">
              <w:rPr>
                <w:rFonts w:ascii="Times New Roman" w:hAnsi="Times New Roman" w:hint="eastAsia"/>
                <w:sz w:val="24"/>
                <w:szCs w:val="24"/>
              </w:rPr>
              <w:t>6.05E-9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16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D90BAD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1502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1.48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6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1502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4.33E-88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1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31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3.45E-9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4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315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2.90E-9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3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31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7.60E-8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31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9.25E-8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lastRenderedPageBreak/>
              <w:t>PdeMYB17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39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4.11E-8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5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797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3.28E-10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1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3797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1.83E-83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5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435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7.91E-10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4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435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1.21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1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435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1.36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435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3.59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PdeMYB1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LOC_Os08g435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415">
              <w:rPr>
                <w:rFonts w:ascii="Times New Roman" w:hAnsi="Times New Roman" w:hint="eastAsia"/>
                <w:sz w:val="24"/>
                <w:szCs w:val="24"/>
              </w:rPr>
              <w:t>9.82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1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2362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2.85E-94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4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2362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1.45E-9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3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2362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1.29E-8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1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25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2.11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5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2.32E-11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9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5.64E-11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1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3.66E-91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1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6.62E-90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4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7.89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PdeMYB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LOC_Os09g3673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BAD">
              <w:rPr>
                <w:rFonts w:ascii="Times New Roman" w:hAnsi="Times New Roman" w:hint="eastAsia"/>
                <w:sz w:val="24"/>
                <w:szCs w:val="24"/>
              </w:rPr>
              <w:t>8.25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PdeMYB2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LOC_Os10g4120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2.62E-86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PdeMYB17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LOC_Os11g3539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/>
                <w:sz w:val="24"/>
                <w:szCs w:val="24"/>
              </w:rPr>
              <w:t>3.13E-85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1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076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86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1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076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2.96E-89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9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076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14E-88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076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48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4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0764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71E-8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18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1357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84E-117</w:t>
            </w:r>
          </w:p>
        </w:tc>
      </w:tr>
      <w:tr w:rsidR="00CB5F91" w:rsidRPr="003927A7" w:rsidTr="00AE29D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PdeMYB18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LOC_Os12g13570</w:t>
            </w:r>
          </w:p>
        </w:tc>
        <w:tc>
          <w:tcPr>
            <w:tcW w:w="2068" w:type="dxa"/>
            <w:shd w:val="clear" w:color="auto" w:fill="auto"/>
            <w:noWrap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B5F91" w:rsidRPr="004C7F97" w:rsidRDefault="00CB5F91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205">
              <w:rPr>
                <w:rFonts w:ascii="Times New Roman" w:hAnsi="Times New Roman" w:hint="eastAsia"/>
                <w:sz w:val="24"/>
                <w:szCs w:val="24"/>
              </w:rPr>
              <w:t>1.02E-81</w:t>
            </w:r>
          </w:p>
        </w:tc>
      </w:tr>
    </w:tbl>
    <w:p w:rsidR="00CB5F91" w:rsidRDefault="00CB5F91" w:rsidP="00CB5F91"/>
    <w:p w:rsidR="009D6D5B" w:rsidRPr="00CB5F91" w:rsidRDefault="009D6D5B" w:rsidP="00CB5F91"/>
    <w:sectPr w:rsidR="009D6D5B" w:rsidRPr="00CB5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15CE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160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B5F91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3269</Characters>
  <Application>Microsoft Office Word</Application>
  <DocSecurity>0</DocSecurity>
  <Lines>544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5T10:06:00Z</dcterms:created>
  <dcterms:modified xsi:type="dcterms:W3CDTF">2021-09-15T10:06:00Z</dcterms:modified>
</cp:coreProperties>
</file>